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47973" w14:textId="35DC2D06" w:rsidR="00453B02" w:rsidRDefault="00601444" w:rsidP="00453B02">
      <w:pPr>
        <w:widowControl/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Supp</w:t>
      </w:r>
      <w:r w:rsidR="00C322AB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orting </w:t>
      </w:r>
      <w:r w:rsidR="00BB4B8D" w:rsidRPr="00953638">
        <w:rPr>
          <w:rFonts w:ascii="Times New Roman" w:eastAsiaTheme="minorHAnsi" w:hAnsi="Times New Roman" w:cs="Times New Roman"/>
          <w:b/>
          <w:bCs/>
          <w:sz w:val="24"/>
          <w:szCs w:val="24"/>
        </w:rPr>
        <w:t>Table</w:t>
      </w:r>
      <w:r w:rsidR="00BB4B8D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BB4B8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1</w:t>
      </w:r>
      <w:r w:rsidR="00E1268C"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 w:rsidR="00453B0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453B02" w:rsidRPr="00DB1E9B">
        <w:rPr>
          <w:rFonts w:ascii="Times New Roman" w:eastAsiaTheme="minorHAnsi" w:hAnsi="Times New Roman" w:cs="Times New Roman"/>
          <w:b/>
          <w:bCs/>
          <w:sz w:val="24"/>
          <w:szCs w:val="24"/>
        </w:rPr>
        <w:t>Swan–Ganz catheter findings on days 2, 3, and 26 of admission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79"/>
        <w:gridCol w:w="1916"/>
        <w:gridCol w:w="1916"/>
        <w:gridCol w:w="1915"/>
      </w:tblGrid>
      <w:tr w:rsidR="00BB4B8D" w:rsidRPr="00C71EE4" w14:paraId="641AF76F" w14:textId="77777777" w:rsidTr="00802111">
        <w:trPr>
          <w:trHeight w:val="20"/>
        </w:trPr>
        <w:tc>
          <w:tcPr>
            <w:tcW w:w="1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B9689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ACD19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Day</w:t>
            </w: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71EE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B354A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Day</w:t>
            </w: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71EE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81F70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Day</w:t>
            </w: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71EE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</w:tr>
      <w:tr w:rsidR="00BB4B8D" w:rsidRPr="00C71EE4" w14:paraId="2B0C0DA0" w14:textId="77777777" w:rsidTr="00802111">
        <w:trPr>
          <w:trHeight w:val="20"/>
        </w:trPr>
        <w:tc>
          <w:tcPr>
            <w:tcW w:w="181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33ECE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CO/CI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(Fick)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D4ABE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2.5/1.7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90FB2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4.0/2.8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C1419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3.0/2.1</w:t>
            </w:r>
          </w:p>
        </w:tc>
      </w:tr>
      <w:tr w:rsidR="00BB4B8D" w:rsidRPr="00C71EE4" w14:paraId="5C43840B" w14:textId="77777777" w:rsidTr="00802111">
        <w:trPr>
          <w:trHeight w:val="20"/>
        </w:trPr>
        <w:tc>
          <w:tcPr>
            <w:tcW w:w="181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3876C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CVP (mmHg)</w:t>
            </w:r>
          </w:p>
        </w:tc>
        <w:tc>
          <w:tcPr>
            <w:tcW w:w="106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EFAF9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EF9E5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5C56C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</w:p>
        </w:tc>
      </w:tr>
      <w:tr w:rsidR="00BB4B8D" w:rsidRPr="00C71EE4" w14:paraId="5390B61A" w14:textId="77777777" w:rsidTr="00802111">
        <w:trPr>
          <w:trHeight w:val="20"/>
        </w:trPr>
        <w:tc>
          <w:tcPr>
            <w:tcW w:w="181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D8299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mPAP</w:t>
            </w:r>
            <w:proofErr w:type="spellEnd"/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06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7F0EF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2FA5D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B66BA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</w:p>
        </w:tc>
      </w:tr>
      <w:tr w:rsidR="00BB4B8D" w:rsidRPr="00C71EE4" w14:paraId="477A219B" w14:textId="77777777" w:rsidTr="00802111">
        <w:trPr>
          <w:trHeight w:val="20"/>
        </w:trPr>
        <w:tc>
          <w:tcPr>
            <w:tcW w:w="181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6D6B0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mPAWP</w:t>
            </w:r>
            <w:proofErr w:type="spellEnd"/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71693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9C9F6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5C3ED" w14:textId="77777777" w:rsidR="00BB4B8D" w:rsidRPr="00C71EE4" w:rsidRDefault="00BB4B8D" w:rsidP="005E5A49">
            <w:pPr>
              <w:tabs>
                <w:tab w:val="left" w:pos="1320"/>
              </w:tabs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C71EE4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</w:tr>
    </w:tbl>
    <w:p w14:paraId="39F532FB" w14:textId="2021CA2B" w:rsidR="00A70745" w:rsidRDefault="00A70745"/>
    <w:p w14:paraId="2B29BBE3" w14:textId="77777777" w:rsidR="00453B02" w:rsidRPr="00B12421" w:rsidRDefault="00453B02" w:rsidP="00453B02">
      <w:pPr>
        <w:widowControl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B12421">
        <w:rPr>
          <w:rFonts w:ascii="Times New Roman" w:eastAsiaTheme="minorHAnsi" w:hAnsi="Times New Roman" w:cs="Times New Roman"/>
          <w:sz w:val="24"/>
          <w:szCs w:val="24"/>
        </w:rPr>
        <w:t xml:space="preserve">CI: cardiac index, CO: cardiac output, CVP: central venous pressure, </w:t>
      </w:r>
      <w:proofErr w:type="spellStart"/>
      <w:r w:rsidRPr="00B12421">
        <w:rPr>
          <w:rFonts w:ascii="Times New Roman" w:eastAsiaTheme="minorHAnsi" w:hAnsi="Times New Roman" w:cs="Times New Roman"/>
          <w:sz w:val="24"/>
          <w:szCs w:val="24"/>
        </w:rPr>
        <w:t>mPAP</w:t>
      </w:r>
      <w:proofErr w:type="spellEnd"/>
      <w:r w:rsidRPr="00B12421">
        <w:rPr>
          <w:rFonts w:ascii="Times New Roman" w:eastAsiaTheme="minorHAnsi" w:hAnsi="Times New Roman" w:cs="Times New Roman"/>
          <w:sz w:val="24"/>
          <w:szCs w:val="24"/>
        </w:rPr>
        <w:t xml:space="preserve">: mean pulmonary artery pressure, </w:t>
      </w:r>
      <w:proofErr w:type="spellStart"/>
      <w:r w:rsidRPr="00B12421">
        <w:rPr>
          <w:rFonts w:ascii="Times New Roman" w:eastAsiaTheme="minorHAnsi" w:hAnsi="Times New Roman" w:cs="Times New Roman"/>
          <w:sz w:val="24"/>
          <w:szCs w:val="24"/>
        </w:rPr>
        <w:t>mPAWP</w:t>
      </w:r>
      <w:proofErr w:type="spellEnd"/>
      <w:r w:rsidRPr="00B12421">
        <w:rPr>
          <w:rFonts w:ascii="Times New Roman" w:eastAsiaTheme="minorHAnsi" w:hAnsi="Times New Roman" w:cs="Times New Roman"/>
          <w:sz w:val="24"/>
          <w:szCs w:val="24"/>
        </w:rPr>
        <w:t>: mean pulmonary artery wedge pressure</w:t>
      </w:r>
    </w:p>
    <w:p w14:paraId="4B558706" w14:textId="77777777" w:rsidR="00453B02" w:rsidRDefault="00453B02"/>
    <w:sectPr w:rsidR="00453B0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745"/>
    <w:rsid w:val="000A78B3"/>
    <w:rsid w:val="00154F22"/>
    <w:rsid w:val="003E3750"/>
    <w:rsid w:val="00453B02"/>
    <w:rsid w:val="00601444"/>
    <w:rsid w:val="00802111"/>
    <w:rsid w:val="008440D6"/>
    <w:rsid w:val="00A70745"/>
    <w:rsid w:val="00B35638"/>
    <w:rsid w:val="00BB4B8D"/>
    <w:rsid w:val="00C322AB"/>
    <w:rsid w:val="00E1268C"/>
    <w:rsid w:val="00F40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FEB48"/>
  <w15:docId w15:val="{8DAB0107-213E-458A-BC23-C054D7806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B8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4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4B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4B8D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638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6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638"/>
    <w:rPr>
      <w:rFonts w:ascii="Segoe UI" w:eastAsiaTheme="minorEastAsia" w:hAnsi="Segoe UI" w:cs="Segoe U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1-14T13:13:00Z</dcterms:created>
  <dcterms:modified xsi:type="dcterms:W3CDTF">2022-01-14T13:13:00Z</dcterms:modified>
</cp:coreProperties>
</file>